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2E5" w:rsidRDefault="00B00691" w:rsidP="00B00691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B00691">
        <w:rPr>
          <w:rFonts w:ascii="Times New Roman" w:hAnsi="Times New Roman" w:cs="Times New Roman"/>
          <w:b/>
          <w:sz w:val="28"/>
          <w:szCs w:val="28"/>
        </w:rPr>
        <w:t xml:space="preserve">Supplementary table 4 GO enrichment analysis in </w:t>
      </w:r>
      <w:proofErr w:type="gramStart"/>
      <w:r w:rsidRPr="00B00691">
        <w:rPr>
          <w:rFonts w:ascii="Times New Roman" w:hAnsi="Times New Roman" w:cs="Times New Roman"/>
          <w:b/>
          <w:sz w:val="28"/>
          <w:szCs w:val="28"/>
        </w:rPr>
        <w:t>A</w:t>
      </w:r>
      <w:proofErr w:type="gramEnd"/>
      <w:r w:rsidRPr="00B00691">
        <w:rPr>
          <w:rFonts w:ascii="Times New Roman" w:hAnsi="Times New Roman" w:cs="Times New Roman"/>
          <w:b/>
          <w:sz w:val="28"/>
          <w:szCs w:val="28"/>
        </w:rPr>
        <w:t xml:space="preserve"> vs B</w:t>
      </w:r>
    </w:p>
    <w:p w:rsidR="00261615" w:rsidRPr="00B00691" w:rsidRDefault="00261615" w:rsidP="0026161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1-BP</w:t>
      </w:r>
    </w:p>
    <w:tbl>
      <w:tblPr>
        <w:tblW w:w="14191" w:type="dxa"/>
        <w:jc w:val="center"/>
        <w:tblInd w:w="91" w:type="dxa"/>
        <w:tblLook w:val="04A0"/>
      </w:tblPr>
      <w:tblGrid>
        <w:gridCol w:w="1261"/>
        <w:gridCol w:w="2139"/>
        <w:gridCol w:w="1582"/>
        <w:gridCol w:w="1614"/>
        <w:gridCol w:w="961"/>
        <w:gridCol w:w="866"/>
        <w:gridCol w:w="1266"/>
        <w:gridCol w:w="352"/>
        <w:gridCol w:w="1614"/>
        <w:gridCol w:w="961"/>
        <w:gridCol w:w="955"/>
        <w:gridCol w:w="1266"/>
      </w:tblGrid>
      <w:tr w:rsidR="009E0EED" w:rsidRPr="009E0EED" w:rsidTr="009E0EED">
        <w:trPr>
          <w:trHeight w:val="495"/>
          <w:jc w:val="center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 ID</w:t>
            </w:r>
          </w:p>
        </w:tc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6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A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 B</w:t>
            </w:r>
          </w:p>
        </w:tc>
      </w:tr>
      <w:tr w:rsidR="009E0EED" w:rsidRPr="009E0EED" w:rsidTr="009E0EED">
        <w:trPr>
          <w:trHeight w:val="495"/>
          <w:jc w:val="center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ed nuigene number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t unigene numb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ct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ic Fishe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t unigene numb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cted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ic Fishe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46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hosphoryl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975955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.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555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631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ryl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422368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95778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45267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48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62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id metabolic proc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45267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89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222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chemica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16653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14782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85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 transmembrane transpor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6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889655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589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 transpor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6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889655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249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dru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6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889655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803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recogni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31904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555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47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-multicellular organism proc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31904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555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987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len-pistil intera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31904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555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985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lin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31904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555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54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ognition of polle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31904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3555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170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-organism proc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34222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687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2241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roductive proc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06111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6963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000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rodu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82162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0E-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05943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3250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cellular organismal proc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8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986055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583636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24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ose biosynthetic proc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8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889655</w:t>
            </w:r>
          </w:p>
        </w:tc>
      </w:tr>
      <w:tr w:rsidR="009E0EED" w:rsidRPr="009E0EED" w:rsidTr="009E0EED">
        <w:trPr>
          <w:trHeight w:val="297"/>
          <w:jc w:val="center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243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ose metabolic proces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8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EED" w:rsidRPr="009E0EED" w:rsidRDefault="009E0EED" w:rsidP="009E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E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889655</w:t>
            </w:r>
          </w:p>
        </w:tc>
      </w:tr>
    </w:tbl>
    <w:p w:rsidR="003D206E" w:rsidRDefault="00261615" w:rsidP="003D206E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261615">
        <w:rPr>
          <w:rFonts w:ascii="Times New Roman" w:hAnsi="Times New Roman" w:cs="Times New Roman" w:hint="eastAsia"/>
          <w:b/>
          <w:sz w:val="28"/>
          <w:szCs w:val="28"/>
        </w:rPr>
        <w:t>2-CC</w:t>
      </w:r>
    </w:p>
    <w:tbl>
      <w:tblPr>
        <w:tblW w:w="14819" w:type="dxa"/>
        <w:jc w:val="center"/>
        <w:tblInd w:w="91" w:type="dxa"/>
        <w:tblLook w:val="04A0"/>
      </w:tblPr>
      <w:tblGrid>
        <w:gridCol w:w="1392"/>
        <w:gridCol w:w="2060"/>
        <w:gridCol w:w="1583"/>
        <w:gridCol w:w="1614"/>
        <w:gridCol w:w="1055"/>
        <w:gridCol w:w="869"/>
        <w:gridCol w:w="1398"/>
        <w:gridCol w:w="392"/>
        <w:gridCol w:w="1614"/>
        <w:gridCol w:w="1055"/>
        <w:gridCol w:w="949"/>
        <w:gridCol w:w="838"/>
      </w:tblGrid>
      <w:tr w:rsidR="009A6A2A" w:rsidRPr="009A6A2A" w:rsidTr="004648FF">
        <w:trPr>
          <w:trHeight w:val="470"/>
          <w:jc w:val="center"/>
        </w:trPr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65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B</w:t>
            </w:r>
          </w:p>
        </w:tc>
      </w:tr>
      <w:tr w:rsidR="004648FF" w:rsidRPr="009A6A2A" w:rsidTr="004648FF">
        <w:trPr>
          <w:trHeight w:val="470"/>
          <w:jc w:val="center"/>
        </w:trPr>
        <w:tc>
          <w:tcPr>
            <w:tcW w:w="13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nuigene number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 unigene numb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 Fishe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 unigene numb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 Fish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4648FF" w:rsidRPr="009A6A2A" w:rsidTr="004648FF">
        <w:trPr>
          <w:trHeight w:val="282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8</w:t>
            </w:r>
          </w:p>
        </w:tc>
      </w:tr>
      <w:tr w:rsidR="004648FF" w:rsidRPr="009A6A2A" w:rsidTr="004648FF">
        <w:trPr>
          <w:trHeight w:val="282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2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component of membra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8</w:t>
            </w:r>
          </w:p>
        </w:tc>
      </w:tr>
      <w:tr w:rsidR="004648FF" w:rsidRPr="009A6A2A" w:rsidTr="004648FF">
        <w:trPr>
          <w:trHeight w:val="282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al component of membra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8</w:t>
            </w:r>
          </w:p>
        </w:tc>
      </w:tr>
      <w:tr w:rsidR="004648FF" w:rsidRPr="009A6A2A" w:rsidTr="004648FF">
        <w:trPr>
          <w:trHeight w:val="282"/>
          <w:jc w:val="center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66666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8</w:t>
            </w:r>
          </w:p>
        </w:tc>
      </w:tr>
      <w:tr w:rsidR="004648FF" w:rsidRPr="009A6A2A" w:rsidTr="004648FF">
        <w:trPr>
          <w:trHeight w:val="282"/>
          <w:jc w:val="center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5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 reaction center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A2A" w:rsidRPr="009A6A2A" w:rsidRDefault="009A6A2A" w:rsidP="009A6A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A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8</w:t>
            </w:r>
          </w:p>
        </w:tc>
      </w:tr>
    </w:tbl>
    <w:p w:rsidR="00261615" w:rsidRDefault="009A6A2A" w:rsidP="003D206E">
      <w:pPr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3-MF</w:t>
      </w:r>
    </w:p>
    <w:tbl>
      <w:tblPr>
        <w:tblW w:w="5000" w:type="pct"/>
        <w:tblLook w:val="04A0"/>
      </w:tblPr>
      <w:tblGrid>
        <w:gridCol w:w="921"/>
        <w:gridCol w:w="2657"/>
        <w:gridCol w:w="1688"/>
        <w:gridCol w:w="1719"/>
        <w:gridCol w:w="720"/>
        <w:gridCol w:w="979"/>
        <w:gridCol w:w="926"/>
        <w:gridCol w:w="220"/>
        <w:gridCol w:w="1719"/>
        <w:gridCol w:w="720"/>
        <w:gridCol w:w="979"/>
        <w:gridCol w:w="926"/>
      </w:tblGrid>
      <w:tr w:rsidR="004648FF" w:rsidRPr="004648FF" w:rsidTr="00D62BB2">
        <w:trPr>
          <w:trHeight w:val="558"/>
        </w:trPr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0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B</w:t>
            </w:r>
          </w:p>
        </w:tc>
      </w:tr>
      <w:tr w:rsidR="004648FF" w:rsidRPr="004648FF" w:rsidTr="00D62BB2">
        <w:trPr>
          <w:trHeight w:val="558"/>
        </w:trPr>
        <w:tc>
          <w:tcPr>
            <w:tcW w:w="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nuigene number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 unigene numbe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 Fish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 unigene numbe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 Fish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.ID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Fish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_MF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Fishe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_MF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4009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lytic activity, acting on a protei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.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3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45485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7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transferring phosp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08521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3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9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464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7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transfer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lcohol gro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08966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67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kin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4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42018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17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16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o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9676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0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87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l io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2195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E-0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4011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regulato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76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binding transcription factor activit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7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76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49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E-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57583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9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ition metal io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E-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4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io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85439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4356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-specific DNA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5463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6814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0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cting on singl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 activity, transferring acyl 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084575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67714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0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cting on paire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E-1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E-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09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 activity, transferring acyl 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4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553621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2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xygen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3222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29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porte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800279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76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8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cting on ester bond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5258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54675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transferring glyco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193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05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29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ary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e transmembrane transport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075461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2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transmembrane transporte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031429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048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transporte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031429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cting on singl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3222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1675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transferring hexos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115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cting on glycosyl b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122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15484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200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E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1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06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9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pyrrole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0E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1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cting on paire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4285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67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serine/threonine kin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6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553621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E-1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0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5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hydrolyzing O-glycos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1474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85439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oduli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4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600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2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e regulato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41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83114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0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ulfide oxidoreduct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77030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0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sulfide oxidoreductase activit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77030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o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nthase (UDP-forming) activit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54243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43187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1675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ose synth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54243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43187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187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ter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4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83114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2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saccharide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4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83114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8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e inhibito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6814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8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eptidase inhibito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17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37622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611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eptidase regulato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17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37622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4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idase inhibito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17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37622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611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idase regulator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17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37622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9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hydrolyzing N-glycos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075461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96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-directed 5'-3' RNA polymerase activi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2034906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9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600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9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kinase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600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52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yltransfer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E-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294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21581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45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-DNA hybrid ribonucle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E-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E-0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5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E-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94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56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3731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4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methylbilane synth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28838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600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59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glycosyl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5463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580968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5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 N-glycosyl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5463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580968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5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ribonucle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0E-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E-05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89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nucle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active with eithe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35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89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ribonuclease</w:t>
            </w:r>
            <w:proofErr w:type="gramEnd"/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, producing 5'-..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35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5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nucle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018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0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 bindin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1E-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6607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5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39583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8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ne-tRNA lig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9311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6008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40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ylformamid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85351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201296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84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e-lyase activit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35577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663582</w:t>
            </w:r>
          </w:p>
        </w:tc>
      </w:tr>
      <w:tr w:rsidR="004648FF" w:rsidRPr="004648FF" w:rsidTr="00D62BB2">
        <w:trPr>
          <w:trHeight w:val="336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84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ictosidine synthase activit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35577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FF" w:rsidRPr="004648FF" w:rsidRDefault="004648FF" w:rsidP="00464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648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663582</w:t>
            </w:r>
          </w:p>
        </w:tc>
      </w:tr>
    </w:tbl>
    <w:p w:rsidR="00261615" w:rsidRPr="00261615" w:rsidRDefault="00261615" w:rsidP="003D206E">
      <w:pPr>
        <w:rPr>
          <w:rFonts w:ascii="Times New Roman" w:hAnsi="Times New Roman" w:cs="Times New Roman"/>
          <w:b/>
          <w:sz w:val="28"/>
          <w:szCs w:val="28"/>
        </w:rPr>
      </w:pPr>
    </w:p>
    <w:sectPr w:rsidR="00261615" w:rsidRPr="00261615" w:rsidSect="003D206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D206E"/>
    <w:rsid w:val="00073669"/>
    <w:rsid w:val="00166FAE"/>
    <w:rsid w:val="00261615"/>
    <w:rsid w:val="00331A05"/>
    <w:rsid w:val="003D206E"/>
    <w:rsid w:val="004648FF"/>
    <w:rsid w:val="004E32E5"/>
    <w:rsid w:val="00534505"/>
    <w:rsid w:val="005C7F82"/>
    <w:rsid w:val="009A6A2A"/>
    <w:rsid w:val="009E0EED"/>
    <w:rsid w:val="009F1361"/>
    <w:rsid w:val="00B00691"/>
    <w:rsid w:val="00C15FA4"/>
    <w:rsid w:val="00C47603"/>
    <w:rsid w:val="00D62BB2"/>
    <w:rsid w:val="00F81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2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420</Words>
  <Characters>8098</Characters>
  <Application>Microsoft Office Word</Application>
  <DocSecurity>0</DocSecurity>
  <Lines>67</Lines>
  <Paragraphs>18</Paragraphs>
  <ScaleCrop>false</ScaleCrop>
  <Company>Microsoft</Company>
  <LinksUpToDate>false</LinksUpToDate>
  <CharactersWithSpaces>9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0-07-31T03:59:00Z</dcterms:created>
  <dcterms:modified xsi:type="dcterms:W3CDTF">2020-07-31T04:10:00Z</dcterms:modified>
</cp:coreProperties>
</file>